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282F5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ilot Study on the Effect of LLLT on ISI Scores (n=33)</w:t>
      </w:r>
    </w:p>
    <w:p w14:paraId="30BF8950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tudy Description:</w:t>
      </w:r>
    </w:p>
    <w:p w14:paraId="45BA59B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single-arm pre-post trial of LLLT for insomnia was conducted in 33 participants.</w:t>
      </w:r>
    </w:p>
    <w:p w14:paraId="26FE19E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SI scores were measured before and after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-week intervention.</w:t>
      </w:r>
    </w:p>
    <w:p w14:paraId="0AD3C5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PSS (v27) was used for statistical analysis.</w:t>
      </w:r>
    </w:p>
    <w:p w14:paraId="6B6BE8B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Descriptive Statistics:</w:t>
      </w:r>
    </w:p>
    <w:p w14:paraId="6FA8F74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seline ISI: Mean = 15.12, SD = 3.72</w:t>
      </w:r>
    </w:p>
    <w:p w14:paraId="42B3FBC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st-intervention ISI: Mean = 10.91, SD = 4.44</w:t>
      </w:r>
    </w:p>
    <w:p w14:paraId="7616FE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an reduction = 4.21 points</w:t>
      </w:r>
    </w:p>
    <w:p w14:paraId="3BA3302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sults from SPSS Paired T-Test:</w:t>
      </w:r>
    </w:p>
    <w:p w14:paraId="3894FDC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ired t-test: t = 5.696, df = 32, p &lt; 0.001</w:t>
      </w:r>
    </w:p>
    <w:p w14:paraId="2BF706E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5% CI of mean difference: [2.706, 5.718]</w:t>
      </w:r>
      <w:bookmarkStart w:id="0" w:name="_GoBack"/>
      <w:bookmarkEnd w:id="0"/>
    </w:p>
    <w:p w14:paraId="139AB47B">
      <w:pPr>
        <w:spacing w:beforeLines="0" w:afterLines="0"/>
        <w:rPr>
          <w:rFonts w:hint="default" w:ascii="Times New Roman" w:hAnsi="Times New Roman" w:cs="Times New Roman"/>
          <w:sz w:val="24"/>
          <w:szCs w:val="24"/>
        </w:rPr>
      </w:pPr>
    </w:p>
    <w:p w14:paraId="436C5DE8">
      <w:pPr>
        <w:spacing w:beforeLines="0" w:afterLines="0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-检验</w:t>
      </w:r>
    </w:p>
    <w:tbl>
      <w:tblPr>
        <w:tblStyle w:val="5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4"/>
        <w:gridCol w:w="1472"/>
        <w:gridCol w:w="1296"/>
        <w:gridCol w:w="1296"/>
        <w:gridCol w:w="1354"/>
        <w:gridCol w:w="1864"/>
      </w:tblGrid>
      <w:tr w14:paraId="017AF2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D5702E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4"/>
                <w:szCs w:val="24"/>
              </w:rPr>
              <w:t>配对样本统计</w:t>
            </w:r>
          </w:p>
        </w:tc>
      </w:tr>
      <w:tr w14:paraId="4A6072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03" w:type="pct"/>
            <w:gridSpan w:val="2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C4F925">
            <w:pPr>
              <w:spacing w:beforeLines="0" w:afterLine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CB01C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平均值</w:t>
            </w:r>
          </w:p>
        </w:tc>
        <w:tc>
          <w:tcPr>
            <w:tcW w:w="780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3AB1EB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个案数</w:t>
            </w:r>
          </w:p>
        </w:tc>
        <w:tc>
          <w:tcPr>
            <w:tcW w:w="815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1D2FDB5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标准 偏差</w:t>
            </w:r>
          </w:p>
        </w:tc>
        <w:tc>
          <w:tcPr>
            <w:tcW w:w="1120" w:type="pct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B0FFC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标准 误差平均值</w:t>
            </w:r>
          </w:p>
        </w:tc>
      </w:tr>
      <w:tr w14:paraId="4131BC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17" w:type="pct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4FE8AD61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配对 1</w:t>
            </w:r>
          </w:p>
        </w:tc>
        <w:tc>
          <w:tcPr>
            <w:tcW w:w="886" w:type="pct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8466331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基线_ISI</w:t>
            </w:r>
          </w:p>
        </w:tc>
        <w:tc>
          <w:tcPr>
            <w:tcW w:w="780" w:type="pct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233C1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5.12</w:t>
            </w:r>
          </w:p>
        </w:tc>
        <w:tc>
          <w:tcPr>
            <w:tcW w:w="780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A2471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3</w:t>
            </w:r>
          </w:p>
        </w:tc>
        <w:tc>
          <w:tcPr>
            <w:tcW w:w="815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9F0AEF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23</w:t>
            </w:r>
          </w:p>
        </w:tc>
        <w:tc>
          <w:tcPr>
            <w:tcW w:w="1120" w:type="pct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2A661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48</w:t>
            </w:r>
          </w:p>
        </w:tc>
      </w:tr>
      <w:tr w14:paraId="0C6F8B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17" w:type="pct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B409F9C"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7F2A6716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干预后_ISI</w:t>
            </w:r>
          </w:p>
        </w:tc>
        <w:tc>
          <w:tcPr>
            <w:tcW w:w="780" w:type="pct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64025E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0.91</w:t>
            </w:r>
          </w:p>
        </w:tc>
        <w:tc>
          <w:tcPr>
            <w:tcW w:w="780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F3F7C6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3</w:t>
            </w:r>
          </w:p>
        </w:tc>
        <w:tc>
          <w:tcPr>
            <w:tcW w:w="815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61253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440</w:t>
            </w:r>
          </w:p>
        </w:tc>
        <w:tc>
          <w:tcPr>
            <w:tcW w:w="1120" w:type="pct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6FC72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73</w:t>
            </w:r>
          </w:p>
        </w:tc>
      </w:tr>
    </w:tbl>
    <w:p w14:paraId="192FE27D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29"/>
        <w:gridCol w:w="2884"/>
        <w:gridCol w:w="1429"/>
        <w:gridCol w:w="1429"/>
        <w:gridCol w:w="1435"/>
      </w:tblGrid>
      <w:tr w14:paraId="58BE4D1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3F84F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4"/>
                <w:szCs w:val="24"/>
              </w:rPr>
              <w:t>配对样本相关性</w:t>
            </w:r>
          </w:p>
        </w:tc>
      </w:tr>
      <w:tr w14:paraId="104F08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16" w:type="pct"/>
            <w:gridSpan w:val="2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67FD83">
            <w:pPr>
              <w:spacing w:beforeLines="0" w:afterLine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A737798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个案数</w:t>
            </w:r>
          </w:p>
        </w:tc>
        <w:tc>
          <w:tcPr>
            <w:tcW w:w="860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7DFAAA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相关性</w:t>
            </w:r>
          </w:p>
        </w:tc>
        <w:tc>
          <w:tcPr>
            <w:tcW w:w="862" w:type="pct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B8173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显著性</w:t>
            </w:r>
          </w:p>
        </w:tc>
      </w:tr>
      <w:tr w14:paraId="69ACF7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0" w:type="pc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8680FCC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配对 1</w:t>
            </w:r>
          </w:p>
        </w:tc>
        <w:tc>
          <w:tcPr>
            <w:tcW w:w="1735" w:type="pc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2928ECF4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基线_ISI &amp; 干预后_ISI</w:t>
            </w:r>
          </w:p>
        </w:tc>
        <w:tc>
          <w:tcPr>
            <w:tcW w:w="860" w:type="pct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076D2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3</w:t>
            </w:r>
          </w:p>
        </w:tc>
        <w:tc>
          <w:tcPr>
            <w:tcW w:w="860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6BC9F1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70</w:t>
            </w:r>
          </w:p>
        </w:tc>
        <w:tc>
          <w:tcPr>
            <w:tcW w:w="862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1167D4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</w:tr>
    </w:tbl>
    <w:p w14:paraId="677021EC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p w14:paraId="43083071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67"/>
        <w:gridCol w:w="1408"/>
        <w:gridCol w:w="718"/>
        <w:gridCol w:w="751"/>
        <w:gridCol w:w="1030"/>
        <w:gridCol w:w="718"/>
        <w:gridCol w:w="726"/>
        <w:gridCol w:w="718"/>
        <w:gridCol w:w="718"/>
        <w:gridCol w:w="952"/>
      </w:tblGrid>
      <w:tr w14:paraId="76355E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B52B15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4"/>
                <w:szCs w:val="24"/>
              </w:rPr>
              <w:t>配对样本检验</w:t>
            </w:r>
          </w:p>
        </w:tc>
      </w:tr>
      <w:tr w14:paraId="54D4E7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0" w:type="pct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9AC71B">
            <w:pPr>
              <w:spacing w:beforeLines="0" w:afterLine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pct"/>
            <w:gridSpan w:val="5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356897D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配对差值</w:t>
            </w:r>
          </w:p>
        </w:tc>
        <w:tc>
          <w:tcPr>
            <w:tcW w:w="432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E3AD9E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432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DC662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自由度</w:t>
            </w:r>
          </w:p>
        </w:tc>
        <w:tc>
          <w:tcPr>
            <w:tcW w:w="570" w:type="pct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D8D8019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Sig.（双尾）</w:t>
            </w:r>
          </w:p>
        </w:tc>
      </w:tr>
      <w:tr w14:paraId="33C3AD2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0" w:type="pct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838449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8B1C83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平均值</w:t>
            </w:r>
          </w:p>
        </w:tc>
        <w:tc>
          <w:tcPr>
            <w:tcW w:w="452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64B51D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标准 偏差</w:t>
            </w:r>
          </w:p>
        </w:tc>
        <w:tc>
          <w:tcPr>
            <w:tcW w:w="620" w:type="pct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F0B50A2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标准 误差平均值</w:t>
            </w:r>
          </w:p>
        </w:tc>
        <w:tc>
          <w:tcPr>
            <w:tcW w:w="867" w:type="pct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7CE03E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差值 95% 置信区间</w:t>
            </w:r>
          </w:p>
        </w:tc>
        <w:tc>
          <w:tcPr>
            <w:tcW w:w="432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A7B05E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32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6C2233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570" w:type="pct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E056913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</w:tr>
      <w:tr w14:paraId="3D2ED3D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0" w:type="pct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DAF52A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32" w:type="pct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8428C33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52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4B7700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7C58DA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DEDF739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下限</w:t>
            </w:r>
          </w:p>
        </w:tc>
        <w:tc>
          <w:tcPr>
            <w:tcW w:w="434" w:type="pct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B78079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上限</w:t>
            </w:r>
          </w:p>
        </w:tc>
        <w:tc>
          <w:tcPr>
            <w:tcW w:w="432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F17AE1C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432" w:type="pct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464B91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570" w:type="pct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488710"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</w:p>
        </w:tc>
      </w:tr>
      <w:tr w14:paraId="3E98B4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42" w:type="pc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0083663A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配对 1</w:t>
            </w:r>
          </w:p>
        </w:tc>
        <w:tc>
          <w:tcPr>
            <w:tcW w:w="847" w:type="pc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 w14:paraId="1B36A3F8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基线_ISI - 干预后_ISI</w:t>
            </w:r>
          </w:p>
        </w:tc>
        <w:tc>
          <w:tcPr>
            <w:tcW w:w="432" w:type="pct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61461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212</w:t>
            </w:r>
          </w:p>
        </w:tc>
        <w:tc>
          <w:tcPr>
            <w:tcW w:w="452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07E305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248</w:t>
            </w:r>
          </w:p>
        </w:tc>
        <w:tc>
          <w:tcPr>
            <w:tcW w:w="620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04494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40</w:t>
            </w:r>
          </w:p>
        </w:tc>
        <w:tc>
          <w:tcPr>
            <w:tcW w:w="432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66498A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706</w:t>
            </w:r>
          </w:p>
        </w:tc>
        <w:tc>
          <w:tcPr>
            <w:tcW w:w="434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4276C2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.718</w:t>
            </w:r>
          </w:p>
        </w:tc>
        <w:tc>
          <w:tcPr>
            <w:tcW w:w="432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799D90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.696</w:t>
            </w:r>
          </w:p>
        </w:tc>
        <w:tc>
          <w:tcPr>
            <w:tcW w:w="432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5D6088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2</w:t>
            </w:r>
          </w:p>
        </w:tc>
        <w:tc>
          <w:tcPr>
            <w:tcW w:w="570" w:type="pct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72251D"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</w:tbl>
    <w:p w14:paraId="58B147F8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4"/>
          <w:szCs w:val="24"/>
        </w:rPr>
      </w:pPr>
    </w:p>
    <w:p w14:paraId="60A9087B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748388B"/>
    <w:rsid w:val="6645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673</Characters>
  <Lines>0</Lines>
  <Paragraphs>0</Paragraphs>
  <TotalTime>4</TotalTime>
  <ScaleCrop>false</ScaleCrop>
  <LinksUpToDate>false</LinksUpToDate>
  <CharactersWithSpaces>76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3:15:00Z</dcterms:created>
  <dc:creator>15pro</dc:creator>
  <cp:lastModifiedBy>温浩</cp:lastModifiedBy>
  <dcterms:modified xsi:type="dcterms:W3CDTF">2025-05-30T03:2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kzZWI3NDU2NWUyMTQ3MTVjODQxYTU1YmE1ZTg5MmIiLCJ1c2VySWQiOiI0NDc5OTcwMzEifQ==</vt:lpwstr>
  </property>
  <property fmtid="{D5CDD505-2E9C-101B-9397-08002B2CF9AE}" pid="4" name="ICV">
    <vt:lpwstr>6EA9C0EA33204B988621762F81FB1300_12</vt:lpwstr>
  </property>
</Properties>
</file>